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1. 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z w:val="22"/>
        </w:rPr>
        <w:t>nhanced Recovery Program (ERP)</w:t>
      </w:r>
    </w:p>
    <w:tbl>
      <w:tblPr>
        <w:tblW w:w="9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2832"/>
        <w:gridCol w:w="5386"/>
      </w:tblGrid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ent</w:t>
            </w:r>
          </w:p>
        </w:tc>
      </w:tr>
      <w:tr>
        <w:trPr>
          <w:trHeight w:val="194" w:hRule="atLeast"/>
        </w:trPr>
        <w:tc>
          <w:tcPr>
            <w:tcW w:w="3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operativ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94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l sign (V/S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pressure, body temperature (BT), pulse rate, respiration rate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oral carbohydrate intak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 porridge, midnight: nil per os (NPO)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wel prepar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sing &amp; shaving, colyte 4L (4hours), intravenous (IV) fluid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ck medic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pressure (BP) medicine, cardiovascular medicine (cardio), diabetes medicine (DM), and anticoagulant</w:t>
            </w:r>
          </w:p>
        </w:tc>
      </w:tr>
      <w:tr>
        <w:trPr>
          <w:trHeight w:val="194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biotics prophylaxi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 initiated within one hour before surgical incision</w:t>
            </w:r>
          </w:p>
        </w:tc>
      </w:tr>
      <w:tr>
        <w:trPr>
          <w:trHeight w:val="194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educ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operation, watching DVD [respiration exercise, coughing, early exercise (ambulating), pain management (patient-controlled analgesia; PCA)]</w:t>
            </w:r>
          </w:p>
        </w:tc>
      </w:tr>
      <w:tr>
        <w:trPr>
          <w:trHeight w:val="201" w:hRule="atLeast"/>
        </w:trPr>
        <w:tc>
          <w:tcPr>
            <w:tcW w:w="3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raoperativ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l sign (V/S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pressure (BP), body temperature (BT), pulse rate, respiration rate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O</w:t>
            </w:r>
          </w:p>
        </w:tc>
      </w:tr>
      <w:tr>
        <w:trPr>
          <w:trHeight w:val="201" w:hRule="atLeast"/>
        </w:trPr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dural or spinal anesthesi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4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temperature preserv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air warmer and transesophageal monitoring device</w:t>
            </w:r>
          </w:p>
        </w:tc>
      </w:tr>
      <w:tr>
        <w:trPr>
          <w:trHeight w:val="201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trictive fluid strateg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stalloid 2-4mL/hr</w:t>
            </w:r>
          </w:p>
        </w:tc>
      </w:tr>
      <w:tr>
        <w:trPr>
          <w:trHeight w:val="201" w:hRule="atLeast"/>
        </w:trPr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ostoperative nausea and vomiting (PONY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phylaxi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inistered before and of surgery</w:t>
            </w:r>
          </w:p>
        </w:tc>
      </w:tr>
      <w:tr>
        <w:trPr>
          <w:trHeight w:val="194" w:hRule="atLeast"/>
        </w:trPr>
        <w:tc>
          <w:tcPr>
            <w:tcW w:w="3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toperativ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itored patients’ statu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, total input/output, urine output, hemo-vac (HV) color, visual analogue scale (VAS), check PCA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op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il the postoperative day (POD) 1 (maximum 2L; a.m. 6)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D stop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til the POD 1 (a.m. 10)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lanced fluid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ly total fluid level 500ml or less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ove urinary drainag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drawal of foley catheter before POD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 self-voiding was difficult, conducted nelation catheter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operative epidural analgesi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ing at least two days of PCA through epidural route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mulation of gut motili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xatives, digestive medicine used at POD 2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ination of IV fluid infus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til the POD3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ive pain control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-controlled pain with the nonsteroidal anti-inflammatory drug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ove drainag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til the POD4 (colon), or POD 5 (rectal)</w:t>
            </w:r>
          </w:p>
        </w:tc>
      </w:tr>
      <w:tr>
        <w:trPr>
          <w:trHeight w:val="201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D1: peripheral parenteral nutrition (PPN) starts and S. O. W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D2: full liquid diet (FLD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D3: soft diet</w:t>
            </w:r>
          </w:p>
        </w:tc>
      </w:tr>
      <w:tr>
        <w:trPr>
          <w:trHeight w:val="194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biliz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 the day of surgery: semi-fowler’s positio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D1~dischage at the hospital: recommend walking</w:t>
            </w:r>
          </w:p>
        </w:tc>
      </w:tr>
      <w:tr>
        <w:trPr>
          <w:trHeight w:val="194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ion exercise, coughing, early exercise (ambulating), pain managemen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2">
    <w:name w:val="메모 주제 Char"/>
    <w:qFormat/>
    <w:rPr>
      <w:b/>
      <w:bCs/>
      <w:kern w:val="2"/>
      <w:szCs w:val="22"/>
    </w:rPr>
  </w:style>
  <w:style w:type="character" w:styleId="Char3">
    <w:name w:val="머리글 Char"/>
    <w:qFormat/>
    <w:rPr>
      <w:kern w:val="2"/>
      <w:szCs w:val="22"/>
    </w:rPr>
  </w:style>
  <w:style w:type="character" w:styleId="Char4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4:22:00Z</dcterms:created>
  <dc:creator>jihee</dc:creator>
  <dc:description/>
  <cp:keywords/>
  <dc:language>en-US</dc:language>
  <cp:lastModifiedBy>Jihee Min</cp:lastModifiedBy>
  <dcterms:modified xsi:type="dcterms:W3CDTF">2022-12-01T0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